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9A1198" w14:textId="76C139D8" w:rsidR="00F01355" w:rsidRPr="00F01355" w:rsidRDefault="00F01355" w:rsidP="00F01355">
      <w:pPr>
        <w:rPr>
          <w:lang w:val="en-AU"/>
        </w:rPr>
      </w:pPr>
      <w:r w:rsidRPr="00F01355">
        <w:rPr>
          <w:lang w:val="en-AU"/>
        </w:rPr>
        <w:drawing>
          <wp:inline distT="0" distB="0" distL="0" distR="0" wp14:anchorId="38F98CC4" wp14:editId="1C2F5F99">
            <wp:extent cx="8777062" cy="4210050"/>
            <wp:effectExtent l="0" t="0" r="5080" b="0"/>
            <wp:docPr id="78752445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80281" cy="4211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A1DE9E" w14:textId="77777777" w:rsidR="00F01355" w:rsidRPr="00F01355" w:rsidRDefault="00F01355" w:rsidP="00F01355">
      <w:pPr>
        <w:rPr>
          <w:lang w:val="en-AU"/>
        </w:rPr>
      </w:pPr>
    </w:p>
    <w:p w14:paraId="41E62A8A" w14:textId="77777777" w:rsidR="00F01355" w:rsidRPr="00F01355" w:rsidRDefault="00F01355" w:rsidP="00F01355">
      <w:pPr>
        <w:rPr>
          <w:lang w:val="en-AU"/>
        </w:rPr>
      </w:pPr>
      <w:r w:rsidRPr="00F01355">
        <w:rPr>
          <w:b/>
          <w:bCs/>
          <w:lang w:val="en-AU"/>
        </w:rPr>
        <w:t xml:space="preserve">Supplementary Figure1. </w:t>
      </w:r>
      <w:r w:rsidRPr="00F01355">
        <w:rPr>
          <w:lang w:val="en-AU"/>
        </w:rPr>
        <w:t>Meta-analysis random-effects estimates of association between weight increase and NAFLD OR.</w:t>
      </w:r>
    </w:p>
    <w:p w14:paraId="673A5178" w14:textId="77777777" w:rsidR="00FC5C7B" w:rsidRDefault="00FC5C7B"/>
    <w:sectPr w:rsidR="00FC5C7B" w:rsidSect="00F013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7F7"/>
    <w:rsid w:val="00397321"/>
    <w:rsid w:val="005317F7"/>
    <w:rsid w:val="00582E98"/>
    <w:rsid w:val="008C3F70"/>
    <w:rsid w:val="00C67BFA"/>
    <w:rsid w:val="00EC79C5"/>
    <w:rsid w:val="00F01355"/>
    <w:rsid w:val="00FC5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C425E9E4-6B1A-43A4-A8D1-A6A62FDE5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17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17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17F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17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17F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17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17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17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17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17F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17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17F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17F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17F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17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17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17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17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17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17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17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17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17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17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17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17F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17F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17F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17F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397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6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rush deravi</dc:creator>
  <cp:keywords/>
  <dc:description/>
  <cp:lastModifiedBy>koorush deravi</cp:lastModifiedBy>
  <cp:revision>2</cp:revision>
  <dcterms:created xsi:type="dcterms:W3CDTF">2025-01-27T20:10:00Z</dcterms:created>
  <dcterms:modified xsi:type="dcterms:W3CDTF">2025-01-27T20:10:00Z</dcterms:modified>
</cp:coreProperties>
</file>